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86D94" w14:textId="6C7265BA" w:rsidR="001C1681" w:rsidRPr="007F2A22" w:rsidRDefault="00652DF6" w:rsidP="001C1681">
      <w:pPr>
        <w:shd w:val="clear" w:color="auto" w:fill="FFFFFF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1C1681" w:rsidRPr="007F2A22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 Table</w:t>
      </w:r>
      <w:r w:rsidR="001C1681" w:rsidRPr="007F2A22">
        <w:rPr>
          <w:rFonts w:ascii="Arial" w:hAnsi="Arial" w:cs="Arial"/>
          <w:b/>
        </w:rPr>
        <w:t xml:space="preserve">. </w:t>
      </w:r>
      <w:r w:rsidR="001C1681" w:rsidRPr="007F2A22">
        <w:rPr>
          <w:rFonts w:ascii="Arial" w:hAnsi="Arial" w:cs="Arial"/>
          <w:bCs/>
        </w:rPr>
        <w:t xml:space="preserve">Primer sequences </w:t>
      </w:r>
    </w:p>
    <w:tbl>
      <w:tblPr>
        <w:tblStyle w:val="1"/>
        <w:tblW w:w="97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00"/>
        <w:gridCol w:w="1260"/>
        <w:gridCol w:w="6750"/>
      </w:tblGrid>
      <w:tr w:rsidR="001C1681" w:rsidRPr="007F2A22" w14:paraId="1F594C74" w14:textId="77777777" w:rsidTr="00D25CF2">
        <w:trPr>
          <w:trHeight w:val="327"/>
        </w:trPr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09106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7F2A22">
              <w:rPr>
                <w:b/>
                <w:sz w:val="20"/>
                <w:szCs w:val="20"/>
              </w:rPr>
              <w:t>Gene (</w:t>
            </w:r>
            <w:r w:rsidRPr="007F2A22">
              <w:rPr>
                <w:b/>
                <w:i/>
                <w:sz w:val="20"/>
                <w:szCs w:val="20"/>
              </w:rPr>
              <w:t>Ppa-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846E2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7F2A22"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40C50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7F2A22">
              <w:rPr>
                <w:b/>
                <w:sz w:val="20"/>
                <w:szCs w:val="20"/>
              </w:rPr>
              <w:t>Sequence (5’</w:t>
            </w:r>
            <w:r w:rsidRPr="007F2A22">
              <w:rPr>
                <w:rFonts w:eastAsia="Symbol"/>
                <w:b/>
                <w:sz w:val="20"/>
                <w:szCs w:val="20"/>
              </w:rPr>
              <w:t>&gt;</w:t>
            </w:r>
            <w:r w:rsidRPr="007F2A22">
              <w:rPr>
                <w:b/>
                <w:sz w:val="20"/>
                <w:szCs w:val="20"/>
              </w:rPr>
              <w:t>3’)</w:t>
            </w:r>
          </w:p>
        </w:tc>
      </w:tr>
      <w:tr w:rsidR="001C1681" w:rsidRPr="007F2A22" w14:paraId="148AD7F6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D6CD7D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die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61BF6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HL1728</w:t>
            </w:r>
          </w:p>
          <w:p w14:paraId="4FBB8741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(crRNA)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0AF1D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GTATCGATATTAGCAATCAC</w:t>
            </w:r>
          </w:p>
        </w:tc>
      </w:tr>
      <w:tr w:rsidR="001C1681" w:rsidRPr="007F2A22" w14:paraId="02D9B596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8BA57A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7FA22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HL1705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3C8C4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Cs/>
                <w:sz w:val="20"/>
                <w:szCs w:val="20"/>
              </w:rPr>
            </w:pPr>
            <w:r w:rsidRPr="007F2A22">
              <w:rPr>
                <w:iCs/>
                <w:sz w:val="20"/>
                <w:szCs w:val="20"/>
              </w:rPr>
              <w:t>CTCAGAACACATATGCTCAAG</w:t>
            </w:r>
          </w:p>
        </w:tc>
      </w:tr>
      <w:tr w:rsidR="001C1681" w:rsidRPr="007F2A22" w14:paraId="4BAAFBF5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17FFAD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874EE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HL1706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A9A37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AATGAACTAATCCATGAGATATC</w:t>
            </w:r>
          </w:p>
        </w:tc>
      </w:tr>
      <w:tr w:rsidR="001C1681" w:rsidRPr="007F2A22" w14:paraId="40EF2DE1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90C6E2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AC6FC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HL1707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08730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GTTCCCACTGGATACGATAC</w:t>
            </w:r>
          </w:p>
        </w:tc>
      </w:tr>
      <w:tr w:rsidR="001C1681" w:rsidRPr="007F2A22" w14:paraId="50260C43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BFEABA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CC12F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RHL1709</w:t>
            </w:r>
          </w:p>
          <w:p w14:paraId="23ABD2DC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(ssDNA)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510E6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ATGGATTACAGATGCATGGAATAGTTATCGATGAGAATAAACCAGTGATTACTAATATCGATACTCGAGAGAGGGAAAGAACGGGTGAACTGACATTCAG</w:t>
            </w:r>
          </w:p>
        </w:tc>
      </w:tr>
      <w:tr w:rsidR="001C1681" w:rsidRPr="007F2A22" w14:paraId="282F57E5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B155D5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pash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6B102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HL1729</w:t>
            </w:r>
          </w:p>
          <w:p w14:paraId="51317164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(crRNA)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7F718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AGGTGATTGAGTACTCAAAG</w:t>
            </w:r>
          </w:p>
        </w:tc>
      </w:tr>
      <w:tr w:rsidR="001C1681" w:rsidRPr="007F2A22" w14:paraId="6C885CED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4BAF8D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A9960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RHL1731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AD9F6" w14:textId="77777777" w:rsidR="001C1681" w:rsidRPr="007F2A22" w:rsidRDefault="001C1681" w:rsidP="00D25CF2">
            <w:pPr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CGTGATCAGCAACGTTTCT</w:t>
            </w:r>
          </w:p>
        </w:tc>
      </w:tr>
      <w:tr w:rsidR="001C1681" w:rsidRPr="007F2A22" w14:paraId="2D563B91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61D088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9D97C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RHL1732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928FD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AAGATGCGTTCATTCGAAGGC</w:t>
            </w:r>
          </w:p>
        </w:tc>
      </w:tr>
      <w:tr w:rsidR="001C1681" w:rsidRPr="007F2A22" w14:paraId="1C8CAEBF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7F25B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96E3D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RHL1733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70A8D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CAACACTAGTTCGTACTGTTGA</w:t>
            </w:r>
          </w:p>
        </w:tc>
      </w:tr>
      <w:tr w:rsidR="001C1681" w:rsidRPr="007F2A22" w14:paraId="1E06CAD1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8A1F6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A4CA2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RHL1730</w:t>
            </w:r>
          </w:p>
          <w:p w14:paraId="7E2ABCC3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(ssDNA)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883D8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GGGCTTTGACATGCTCGCAGTCGAGGATCCCAAGGTGATTGAGTACTTTAAGAGAACCGGCCGGCAGCTGCCTCACACCATTCTACTGGTATGATCTTTC</w:t>
            </w:r>
          </w:p>
        </w:tc>
      </w:tr>
      <w:tr w:rsidR="001C1681" w:rsidRPr="007F2A22" w14:paraId="4CF9DD0E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9F6322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ttx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AD376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 xml:space="preserve">RHL1378 </w:t>
            </w:r>
            <w:r w:rsidRPr="007F2A22">
              <w:rPr>
                <w:bCs/>
                <w:sz w:val="20"/>
                <w:szCs w:val="20"/>
              </w:rPr>
              <w:t>(crRNA)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F33FB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TTGGCCGCAGAGCTGACCGA</w:t>
            </w:r>
          </w:p>
        </w:tc>
      </w:tr>
      <w:tr w:rsidR="001C1681" w:rsidRPr="007F2A22" w14:paraId="7CEEF13C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36C2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B6DB1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HL1379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C0881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CCCACTTAGGTATTCATAATCCC</w:t>
            </w:r>
          </w:p>
        </w:tc>
      </w:tr>
      <w:tr w:rsidR="001C1681" w:rsidRPr="007F2A22" w14:paraId="70067F05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989B9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572E0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HL1380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4A7CF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TCCTTTAGGCTAGGCTAGGTAC</w:t>
            </w:r>
          </w:p>
        </w:tc>
      </w:tr>
      <w:tr w:rsidR="001C1681" w:rsidRPr="007F2A22" w14:paraId="0D5FC583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3E651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782DF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HL1381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48FDB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CACGCAAGCAATGTTAGGCATG</w:t>
            </w:r>
          </w:p>
        </w:tc>
      </w:tr>
      <w:tr w:rsidR="001C1681" w:rsidRPr="007F2A22" w14:paraId="1B2320DE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8FD4B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22.1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GFP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A03C1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RHL1165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EF754" w14:textId="77777777" w:rsidR="001C1681" w:rsidRPr="007F2A22" w:rsidRDefault="001C1681" w:rsidP="00D25C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ACACAAGCTCTACTGTTTATG (2 kb promoter)</w:t>
            </w:r>
          </w:p>
        </w:tc>
      </w:tr>
      <w:tr w:rsidR="001C1681" w:rsidRPr="007F2A22" w14:paraId="6F668954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0A5D6" w14:textId="77777777" w:rsidR="001C1681" w:rsidRPr="007F2A22" w:rsidRDefault="001C168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6DDA1" w14:textId="77777777" w:rsidR="001C1681" w:rsidRPr="007F2A22" w:rsidRDefault="001C168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RHL1171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14FFE" w14:textId="77777777" w:rsidR="001C1681" w:rsidRPr="007F2A22" w:rsidRDefault="001C168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GAAAAATACAAATACTTAAAGG</w:t>
            </w:r>
          </w:p>
        </w:tc>
      </w:tr>
      <w:tr w:rsidR="001C1681" w:rsidRPr="007F2A22" w14:paraId="709324F5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F5559" w14:textId="77777777" w:rsidR="001C1681" w:rsidRPr="007F2A22" w:rsidRDefault="001C168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22.2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GFP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A1E83" w14:textId="77777777" w:rsidR="001C1681" w:rsidRPr="007F2A22" w:rsidRDefault="001C168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HL1477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13FA3" w14:textId="77777777" w:rsidR="001C1681" w:rsidRPr="007F2A22" w:rsidRDefault="001C168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GAGAGAAAGGACATTTTTATTTAC (~990 bp promoter)</w:t>
            </w:r>
          </w:p>
        </w:tc>
      </w:tr>
      <w:tr w:rsidR="001C1681" w:rsidRPr="007F2A22" w14:paraId="146C110A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DB58D" w14:textId="77777777" w:rsidR="001C1681" w:rsidRPr="007F2A22" w:rsidRDefault="001C168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AC74D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HL1478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CB015" w14:textId="77777777" w:rsidR="001C1681" w:rsidRPr="007F2A22" w:rsidRDefault="001C168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TGTTTGTCGGTTAACTGAAA</w:t>
            </w:r>
          </w:p>
        </w:tc>
      </w:tr>
      <w:tr w:rsidR="001C1681" w:rsidRPr="007F2A22" w14:paraId="41914D2E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66668" w14:textId="77777777" w:rsidR="001C1681" w:rsidRPr="007F2A22" w:rsidRDefault="001C168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22.4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GFP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358FC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HL1480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96DAD" w14:textId="77777777" w:rsidR="001C1681" w:rsidRPr="007F2A22" w:rsidRDefault="001C168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GTTTTGGTCACGTCCAAG (~990 bp promoter)</w:t>
            </w:r>
          </w:p>
        </w:tc>
      </w:tr>
      <w:tr w:rsidR="001C1681" w:rsidRPr="007F2A22" w14:paraId="0E53713F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AB48D" w14:textId="77777777" w:rsidR="001C1681" w:rsidRPr="007F2A22" w:rsidRDefault="001C168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7312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HL1481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437F5" w14:textId="77777777" w:rsidR="001C1681" w:rsidRPr="007F2A22" w:rsidRDefault="001C168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AAATGTGAAAAGAAGAAACG</w:t>
            </w:r>
          </w:p>
        </w:tc>
      </w:tr>
      <w:tr w:rsidR="001C1681" w:rsidRPr="007F2A22" w14:paraId="65C2BA0C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C3D0D" w14:textId="77777777" w:rsidR="001C1681" w:rsidRPr="007F2A22" w:rsidRDefault="001C168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22.5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GFP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EFA48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HL1483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47ED7" w14:textId="77777777" w:rsidR="001C1681" w:rsidRPr="007F2A22" w:rsidRDefault="001C1681" w:rsidP="00D25CF2">
            <w:pPr>
              <w:widowControl w:val="0"/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CATGGCAGCTTACTGTAG (~900 bp promoter)</w:t>
            </w:r>
          </w:p>
        </w:tc>
      </w:tr>
      <w:tr w:rsidR="001C1681" w:rsidRPr="007F2A22" w14:paraId="6BD94D09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8442F" w14:textId="77777777" w:rsidR="001C1681" w:rsidRPr="007F2A22" w:rsidRDefault="001C168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CB983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HL1484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5826C" w14:textId="77777777" w:rsidR="001C1681" w:rsidRPr="007F2A22" w:rsidRDefault="001C1681" w:rsidP="00D25CF2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7F2A22">
              <w:rPr>
                <w:rFonts w:eastAsia="Times New Roman"/>
                <w:sz w:val="20"/>
                <w:szCs w:val="20"/>
              </w:rPr>
              <w:t>CACCGAAAGAGATGGCTGCG</w:t>
            </w:r>
          </w:p>
        </w:tc>
      </w:tr>
      <w:tr w:rsidR="001C1681" w:rsidRPr="007F2A22" w14:paraId="2A67042E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D5061" w14:textId="77777777" w:rsidR="001C1681" w:rsidRPr="007F2A22" w:rsidRDefault="001C168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lastRenderedPageBreak/>
              <w:t>gcy-5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GFP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14154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HL1332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3EDD0" w14:textId="77777777" w:rsidR="001C1681" w:rsidRPr="007F2A22" w:rsidRDefault="001C1681" w:rsidP="00D25CF2">
            <w:pPr>
              <w:spacing w:after="160" w:line="259" w:lineRule="auto"/>
              <w:rPr>
                <w:rFonts w:eastAsia="Times New Roman"/>
                <w:sz w:val="20"/>
                <w:szCs w:val="20"/>
              </w:rPr>
            </w:pPr>
            <w:r w:rsidRPr="007F2A22">
              <w:rPr>
                <w:rFonts w:eastAsia="Times New Roman"/>
                <w:sz w:val="20"/>
                <w:szCs w:val="20"/>
              </w:rPr>
              <w:t xml:space="preserve">AGTTTGAAACTCAAGAATTATTC </w:t>
            </w:r>
            <w:r w:rsidRPr="007F2A22">
              <w:rPr>
                <w:sz w:val="20"/>
                <w:szCs w:val="20"/>
              </w:rPr>
              <w:t>(~1 kb promoter)</w:t>
            </w:r>
          </w:p>
        </w:tc>
      </w:tr>
      <w:tr w:rsidR="001C1681" w:rsidRPr="007F2A22" w14:paraId="54391EA3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8145A" w14:textId="77777777" w:rsidR="001C1681" w:rsidRPr="007F2A22" w:rsidRDefault="001C168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1B104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HL1333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0A4A5" w14:textId="77777777" w:rsidR="001C1681" w:rsidRPr="007F2A22" w:rsidRDefault="001C1681" w:rsidP="00D25CF2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7F2A22">
              <w:rPr>
                <w:rFonts w:eastAsia="Times New Roman"/>
                <w:sz w:val="20"/>
                <w:szCs w:val="20"/>
              </w:rPr>
              <w:t>CTGAAGTCACTCCATTAATATG</w:t>
            </w:r>
          </w:p>
        </w:tc>
      </w:tr>
      <w:tr w:rsidR="001C1681" w:rsidRPr="007F2A22" w14:paraId="56589DF6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9451B" w14:textId="77777777" w:rsidR="001C1681" w:rsidRPr="007F2A22" w:rsidRDefault="001C168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7.2</w:t>
            </w:r>
            <w:proofErr w:type="gramStart"/>
            <w:r w:rsidRPr="007F2A22">
              <w:rPr>
                <w:i/>
                <w:sz w:val="20"/>
                <w:szCs w:val="20"/>
              </w:rPr>
              <w:t>p::</w:t>
            </w:r>
            <w:proofErr w:type="gramEnd"/>
            <w:r w:rsidRPr="007F2A22">
              <w:rPr>
                <w:i/>
                <w:sz w:val="20"/>
                <w:szCs w:val="20"/>
              </w:rPr>
              <w:t>GFP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CFA3F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HL1557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909C5" w14:textId="77777777" w:rsidR="001C1681" w:rsidRPr="007F2A22" w:rsidRDefault="001C1681" w:rsidP="00D25CF2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7F2A22">
              <w:rPr>
                <w:rFonts w:eastAsia="Times New Roman"/>
                <w:sz w:val="20"/>
                <w:szCs w:val="20"/>
              </w:rPr>
              <w:t>GGATCTGGAAGGATATGTATTGTAACTATAC (</w:t>
            </w:r>
            <w:r w:rsidRPr="007F2A22">
              <w:rPr>
                <w:sz w:val="20"/>
                <w:szCs w:val="20"/>
              </w:rPr>
              <w:t>695 bp promoter)</w:t>
            </w:r>
          </w:p>
        </w:tc>
      </w:tr>
      <w:tr w:rsidR="001C1681" w:rsidRPr="007F2A22" w14:paraId="0FD005E0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0C694" w14:textId="77777777" w:rsidR="001C1681" w:rsidRPr="007F2A22" w:rsidRDefault="001C168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ED7EF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RHL1558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EC032" w14:textId="77777777" w:rsidR="001C1681" w:rsidRPr="007F2A22" w:rsidRDefault="001C1681" w:rsidP="00D25CF2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7F2A22">
              <w:rPr>
                <w:rFonts w:eastAsia="Times New Roman"/>
                <w:sz w:val="20"/>
                <w:szCs w:val="20"/>
              </w:rPr>
              <w:t>CTGCACTCCCAATCCAGCCG</w:t>
            </w:r>
          </w:p>
        </w:tc>
      </w:tr>
      <w:tr w:rsidR="001C1681" w:rsidRPr="007F2A22" w14:paraId="1774B738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E0F55" w14:textId="77777777" w:rsidR="001C1681" w:rsidRPr="007F2A22" w:rsidRDefault="001C168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8.1</w:t>
            </w:r>
            <w:proofErr w:type="gramStart"/>
            <w:r w:rsidRPr="007F2A22">
              <w:rPr>
                <w:i/>
                <w:sz w:val="20"/>
                <w:szCs w:val="20"/>
              </w:rPr>
              <w:t>pe::</w:t>
            </w:r>
            <w:proofErr w:type="gramEnd"/>
            <w:r w:rsidRPr="007F2A22">
              <w:rPr>
                <w:i/>
                <w:sz w:val="20"/>
                <w:szCs w:val="20"/>
              </w:rPr>
              <w:t>GFP</w:t>
            </w:r>
            <w:r w:rsidRPr="007F2A2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F091F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RHL1677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DAA8C" w14:textId="77777777" w:rsidR="001C1681" w:rsidRPr="007F2A22" w:rsidRDefault="001C1681" w:rsidP="00D25CF2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7F2A22">
              <w:rPr>
                <w:rFonts w:eastAsia="Times New Roman"/>
                <w:sz w:val="20"/>
                <w:szCs w:val="20"/>
              </w:rPr>
              <w:t xml:space="preserve">TGACGCATGATAACCCGACT </w:t>
            </w:r>
            <w:r w:rsidRPr="007F2A22">
              <w:rPr>
                <w:sz w:val="20"/>
                <w:szCs w:val="20"/>
              </w:rPr>
              <w:t>(970 bp promoter + 98 bp exon 1)</w:t>
            </w:r>
            <w:r w:rsidRPr="007F2A22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1C1681" w:rsidRPr="007F2A22" w14:paraId="66FECA2E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5AAA5" w14:textId="77777777" w:rsidR="001C1681" w:rsidRPr="007F2A22" w:rsidRDefault="001C1681" w:rsidP="00D25CF2">
            <w:pPr>
              <w:widowControl w:val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06AD6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RHL1676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F66FE" w14:textId="77777777" w:rsidR="001C1681" w:rsidRPr="007F2A22" w:rsidRDefault="001C1681" w:rsidP="00D25CF2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7F2A22">
              <w:rPr>
                <w:rFonts w:eastAsia="Times New Roman"/>
                <w:sz w:val="20"/>
                <w:szCs w:val="20"/>
              </w:rPr>
              <w:t xml:space="preserve">GTTGAGATCCTCGCGAGTGT </w:t>
            </w:r>
          </w:p>
        </w:tc>
      </w:tr>
      <w:tr w:rsidR="001C1681" w:rsidRPr="007F2A22" w14:paraId="6C1C3F2F" w14:textId="77777777" w:rsidTr="00D25CF2">
        <w:trPr>
          <w:trHeight w:val="447"/>
        </w:trPr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F317C" w14:textId="77777777" w:rsidR="001C1681" w:rsidRPr="007F2A22" w:rsidRDefault="001C168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iCs/>
                <w:sz w:val="20"/>
                <w:szCs w:val="20"/>
              </w:rPr>
              <w:t>gcy-8.2</w:t>
            </w:r>
            <w:proofErr w:type="gramStart"/>
            <w:r w:rsidRPr="007F2A22">
              <w:rPr>
                <w:i/>
                <w:sz w:val="20"/>
                <w:szCs w:val="20"/>
              </w:rPr>
              <w:t>pe::</w:t>
            </w:r>
            <w:proofErr w:type="gramEnd"/>
            <w:r w:rsidRPr="007F2A22">
              <w:rPr>
                <w:i/>
                <w:sz w:val="20"/>
                <w:szCs w:val="20"/>
              </w:rPr>
              <w:t>GFP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A440E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RHL1679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1970B" w14:textId="77777777" w:rsidR="001C1681" w:rsidRPr="007F2A22" w:rsidRDefault="001C1681" w:rsidP="00D25CF2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7F2A22">
              <w:rPr>
                <w:rFonts w:eastAsia="Times New Roman"/>
                <w:sz w:val="20"/>
                <w:szCs w:val="20"/>
              </w:rPr>
              <w:t>ATCATAACGACACGTGCCGC</w:t>
            </w:r>
            <w:r w:rsidRPr="007F2A22" w:rsidDel="002C2A07">
              <w:rPr>
                <w:rFonts w:eastAsia="Times New Roman"/>
                <w:sz w:val="20"/>
                <w:szCs w:val="20"/>
              </w:rPr>
              <w:t xml:space="preserve"> </w:t>
            </w:r>
            <w:r w:rsidRPr="007F2A22">
              <w:rPr>
                <w:sz w:val="20"/>
                <w:szCs w:val="20"/>
              </w:rPr>
              <w:t>(1516 bp promoter + 81 bp exon 1)</w:t>
            </w:r>
          </w:p>
        </w:tc>
      </w:tr>
      <w:tr w:rsidR="001C1681" w:rsidRPr="007F2A22" w14:paraId="52611EAF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0E524" w14:textId="77777777" w:rsidR="001C1681" w:rsidRPr="007F2A22" w:rsidRDefault="001C1681" w:rsidP="00D25CF2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3523F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RHL1680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70F42" w14:textId="77777777" w:rsidR="001C1681" w:rsidRPr="007F2A22" w:rsidRDefault="001C1681" w:rsidP="00D25CF2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7F2A22">
              <w:rPr>
                <w:rFonts w:eastAsia="Times New Roman"/>
                <w:sz w:val="20"/>
                <w:szCs w:val="20"/>
              </w:rPr>
              <w:t xml:space="preserve">TGTCGCTCTTTCGAGATCAC </w:t>
            </w:r>
          </w:p>
        </w:tc>
      </w:tr>
      <w:tr w:rsidR="001C1681" w:rsidRPr="007F2A22" w14:paraId="3DD8CD06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2F2E4" w14:textId="77777777" w:rsidR="001C1681" w:rsidRPr="007F2A22" w:rsidRDefault="001C1681" w:rsidP="00D25CF2">
            <w:pPr>
              <w:widowControl w:val="0"/>
              <w:rPr>
                <w:i/>
                <w:sz w:val="20"/>
                <w:szCs w:val="20"/>
              </w:rPr>
            </w:pPr>
            <w:r w:rsidRPr="007F2A22">
              <w:rPr>
                <w:i/>
                <w:sz w:val="20"/>
                <w:szCs w:val="20"/>
              </w:rPr>
              <w:t>cog-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D146F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RHL1801</w:t>
            </w:r>
          </w:p>
          <w:p w14:paraId="4A55A6B0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(crRNA</w:t>
            </w:r>
            <w:r>
              <w:rPr>
                <w:bCs/>
                <w:sz w:val="20"/>
                <w:szCs w:val="20"/>
              </w:rPr>
              <w:t>1 in 3’ UTR</w:t>
            </w:r>
            <w:r w:rsidRPr="007F2A22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888E6" w14:textId="77777777" w:rsidR="001C1681" w:rsidRPr="007F2A22" w:rsidRDefault="001C1681" w:rsidP="00D25CF2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7F2A22">
              <w:rPr>
                <w:rFonts w:eastAsia="Times New Roman"/>
                <w:sz w:val="20"/>
                <w:szCs w:val="20"/>
              </w:rPr>
              <w:t>TGAAAGGGCTGAATAAACTG</w:t>
            </w:r>
          </w:p>
        </w:tc>
      </w:tr>
      <w:tr w:rsidR="001C1681" w:rsidRPr="007F2A22" w14:paraId="07743D00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E477B" w14:textId="77777777" w:rsidR="001C1681" w:rsidRPr="007F2A22" w:rsidRDefault="001C1681" w:rsidP="00D25CF2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90D88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RHL1802</w:t>
            </w:r>
          </w:p>
          <w:p w14:paraId="4698D7B3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(crRNA</w:t>
            </w:r>
            <w:r>
              <w:rPr>
                <w:bCs/>
                <w:sz w:val="20"/>
                <w:szCs w:val="20"/>
              </w:rPr>
              <w:t>2 in 3’ UTR</w:t>
            </w:r>
            <w:r w:rsidRPr="007F2A22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7B7D4" w14:textId="77777777" w:rsidR="001C1681" w:rsidRPr="007F2A22" w:rsidRDefault="001C1681" w:rsidP="00D25CF2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7F2A22">
              <w:rPr>
                <w:rFonts w:eastAsia="Times New Roman"/>
                <w:sz w:val="20"/>
                <w:szCs w:val="20"/>
              </w:rPr>
              <w:t>GATAACAGGGCTACGGACAG</w:t>
            </w:r>
          </w:p>
        </w:tc>
      </w:tr>
      <w:tr w:rsidR="001C1681" w:rsidRPr="007F2A22" w14:paraId="420F17A0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4DB94" w14:textId="77777777" w:rsidR="001C1681" w:rsidRPr="007F2A22" w:rsidRDefault="001C1681" w:rsidP="00D25CF2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8878A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RHL1799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C3F9" w14:textId="77777777" w:rsidR="001C1681" w:rsidRPr="007F2A22" w:rsidRDefault="001C1681" w:rsidP="00D25CF2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7F2A22">
              <w:rPr>
                <w:rFonts w:eastAsia="Times New Roman"/>
                <w:sz w:val="20"/>
                <w:szCs w:val="20"/>
              </w:rPr>
              <w:t>TCGGAGCAATTAGCAGCATT</w:t>
            </w:r>
          </w:p>
        </w:tc>
      </w:tr>
      <w:tr w:rsidR="001C1681" w:rsidRPr="007F2A22" w14:paraId="3ED4A5B5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A2BBE" w14:textId="77777777" w:rsidR="001C1681" w:rsidRPr="007F2A22" w:rsidRDefault="001C1681" w:rsidP="00D25CF2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CF0F7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 xml:space="preserve">RHL1800 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4FE82" w14:textId="77777777" w:rsidR="001C1681" w:rsidRPr="007F2A22" w:rsidRDefault="001C1681" w:rsidP="00D25CF2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7F2A22">
              <w:rPr>
                <w:rFonts w:eastAsia="Times New Roman"/>
                <w:sz w:val="20"/>
                <w:szCs w:val="20"/>
              </w:rPr>
              <w:t>TCCATTGACTTGTCCAGCGA</w:t>
            </w:r>
          </w:p>
        </w:tc>
      </w:tr>
      <w:tr w:rsidR="001C1681" w:rsidRPr="007F2A22" w14:paraId="262514D9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5DA7B" w14:textId="77777777" w:rsidR="001C1681" w:rsidRPr="007F2A22" w:rsidRDefault="001C1681" w:rsidP="00D25CF2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B96B2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RHL1811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107CD" w14:textId="77777777" w:rsidR="001C1681" w:rsidRPr="007F2A22" w:rsidRDefault="001C1681" w:rsidP="00D25CF2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7F2A22">
              <w:rPr>
                <w:rFonts w:eastAsia="Times New Roman"/>
                <w:sz w:val="20"/>
                <w:szCs w:val="20"/>
              </w:rPr>
              <w:t>TATATCAACTAGATTAGATCGTAG</w:t>
            </w:r>
          </w:p>
        </w:tc>
      </w:tr>
      <w:tr w:rsidR="001C1681" w:rsidRPr="007F2A22" w14:paraId="367E2F83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D8658" w14:textId="77777777" w:rsidR="001C1681" w:rsidRPr="007F2A22" w:rsidRDefault="001C1681" w:rsidP="00D25CF2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7E30A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RHL1844</w:t>
            </w:r>
          </w:p>
          <w:p w14:paraId="080DE741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(crRNA</w:t>
            </w:r>
            <w:r>
              <w:rPr>
                <w:bCs/>
                <w:sz w:val="20"/>
                <w:szCs w:val="20"/>
              </w:rPr>
              <w:t xml:space="preserve"> in coding)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D5C64" w14:textId="77777777" w:rsidR="001C1681" w:rsidRPr="007F2A22" w:rsidRDefault="001C1681" w:rsidP="00D25CF2">
            <w:pPr>
              <w:spacing w:line="259" w:lineRule="auto"/>
              <w:rPr>
                <w:rFonts w:eastAsia="Times New Roman"/>
                <w:sz w:val="20"/>
                <w:szCs w:val="20"/>
              </w:rPr>
            </w:pPr>
            <w:r w:rsidRPr="007F2A22">
              <w:rPr>
                <w:rFonts w:eastAsia="Times New Roman"/>
                <w:sz w:val="20"/>
                <w:szCs w:val="20"/>
              </w:rPr>
              <w:t>TTCATCGTCGAGTCCTTGCG</w:t>
            </w:r>
          </w:p>
        </w:tc>
      </w:tr>
      <w:tr w:rsidR="001C1681" w:rsidRPr="007F2A22" w14:paraId="0199B71D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17D7F" w14:textId="77777777" w:rsidR="001C1681" w:rsidRPr="007F2A22" w:rsidRDefault="001C1681" w:rsidP="00D25CF2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840DC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RHL1803</w:t>
            </w:r>
          </w:p>
          <w:p w14:paraId="628D1BF3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(ssDNA)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625EC" w14:textId="77777777" w:rsidR="001C1681" w:rsidRPr="007F2A22" w:rsidRDefault="001C1681" w:rsidP="00D25CF2">
            <w:pPr>
              <w:rPr>
                <w:sz w:val="20"/>
                <w:szCs w:val="20"/>
              </w:rPr>
            </w:pPr>
            <w:r w:rsidRPr="007F2A22">
              <w:rPr>
                <w:sz w:val="20"/>
                <w:szCs w:val="20"/>
              </w:rPr>
              <w:t>CCATATTTCAAATACCGATCCATTTCCCGTAAGGGCTAGCTAGCATTCAGCCCTTTCATTCCTTTCTTTGACATCCCCTCCCTAATGATTGAGACAGTTTTACAGTTATGACACGTCCGCACAGAATTGAAGCAT</w:t>
            </w:r>
          </w:p>
        </w:tc>
      </w:tr>
      <w:tr w:rsidR="001C1681" w:rsidRPr="007F2A22" w14:paraId="6D166E7A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287FD" w14:textId="77777777" w:rsidR="001C1681" w:rsidRPr="007F2A22" w:rsidRDefault="001C1681" w:rsidP="00D25CF2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7AE15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RHL1842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E314F" w14:textId="77777777" w:rsidR="001C1681" w:rsidRPr="007F2A22" w:rsidRDefault="001C1681" w:rsidP="00D25CF2">
            <w:pPr>
              <w:rPr>
                <w:rFonts w:ascii="Courier New" w:hAnsi="Courier New" w:cs="Courier New"/>
              </w:rPr>
            </w:pPr>
            <w:r w:rsidRPr="007F2A22">
              <w:rPr>
                <w:rFonts w:eastAsia="Times New Roman"/>
                <w:sz w:val="20"/>
                <w:szCs w:val="20"/>
              </w:rPr>
              <w:t>GAACATAAGGATAAGGCTTTAAG</w:t>
            </w:r>
          </w:p>
        </w:tc>
      </w:tr>
      <w:tr w:rsidR="001C1681" w:rsidRPr="007F2A22" w14:paraId="5C70A315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922CD" w14:textId="77777777" w:rsidR="001C1681" w:rsidRPr="007F2A22" w:rsidRDefault="001C1681" w:rsidP="00D25CF2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8DC47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 w:rsidRPr="007F2A22">
              <w:rPr>
                <w:bCs/>
                <w:sz w:val="20"/>
                <w:szCs w:val="20"/>
              </w:rPr>
              <w:t>RHL1843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76669" w14:textId="77777777" w:rsidR="001C1681" w:rsidRPr="007F2A22" w:rsidRDefault="001C1681" w:rsidP="00D25CF2">
            <w:pPr>
              <w:rPr>
                <w:rFonts w:eastAsia="Times New Roman"/>
                <w:sz w:val="20"/>
                <w:szCs w:val="20"/>
              </w:rPr>
            </w:pPr>
            <w:r w:rsidRPr="007F2A22">
              <w:rPr>
                <w:rFonts w:eastAsia="Times New Roman"/>
                <w:sz w:val="20"/>
                <w:szCs w:val="20"/>
              </w:rPr>
              <w:t>GCAGTTGCTAGATTACATGTGAA</w:t>
            </w:r>
          </w:p>
        </w:tc>
      </w:tr>
      <w:tr w:rsidR="001C1681" w:rsidRPr="007F2A22" w14:paraId="368DB280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D4DC5" w14:textId="77777777" w:rsidR="001C1681" w:rsidRPr="007F2A22" w:rsidRDefault="001C1681" w:rsidP="00D25CF2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R-834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D630C" w14:textId="77777777" w:rsidR="001C1681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HL1859</w:t>
            </w:r>
          </w:p>
          <w:p w14:paraId="759D8D16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crRNA)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A7B01" w14:textId="77777777" w:rsidR="001C1681" w:rsidRPr="007F2A22" w:rsidRDefault="001C1681" w:rsidP="00D25CF2">
            <w:pPr>
              <w:rPr>
                <w:rFonts w:eastAsia="Times New Roman"/>
                <w:sz w:val="20"/>
                <w:szCs w:val="20"/>
              </w:rPr>
            </w:pPr>
            <w:r w:rsidRPr="006714E4">
              <w:rPr>
                <w:rFonts w:eastAsia="Times New Roman"/>
                <w:sz w:val="20"/>
                <w:szCs w:val="20"/>
              </w:rPr>
              <w:t>TAGTAGAAATATCGACAGTG</w:t>
            </w:r>
          </w:p>
        </w:tc>
      </w:tr>
      <w:tr w:rsidR="001C1681" w:rsidRPr="007F2A22" w14:paraId="2FA62855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5A9DF" w14:textId="77777777" w:rsidR="001C1681" w:rsidRPr="007F2A22" w:rsidRDefault="001C1681" w:rsidP="00D25CF2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2B3E3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HL1856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C109E" w14:textId="77777777" w:rsidR="001C1681" w:rsidRPr="007F2A22" w:rsidRDefault="001C1681" w:rsidP="00D25CF2">
            <w:pPr>
              <w:rPr>
                <w:rFonts w:eastAsia="Times New Roman"/>
                <w:sz w:val="20"/>
                <w:szCs w:val="20"/>
              </w:rPr>
            </w:pPr>
            <w:r w:rsidRPr="006714E4">
              <w:rPr>
                <w:rFonts w:eastAsia="Times New Roman"/>
                <w:sz w:val="20"/>
                <w:szCs w:val="20"/>
              </w:rPr>
              <w:t>TAGAGTGAAGCCCTTCATCTA</w:t>
            </w:r>
          </w:p>
        </w:tc>
      </w:tr>
      <w:tr w:rsidR="001C1681" w:rsidRPr="007F2A22" w14:paraId="1C44EBBA" w14:textId="77777777" w:rsidTr="00D25CF2"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621CB" w14:textId="77777777" w:rsidR="001C1681" w:rsidRPr="007F2A22" w:rsidRDefault="001C1681" w:rsidP="00D25CF2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B30B7" w14:textId="77777777" w:rsidR="001C1681" w:rsidRPr="007F2A22" w:rsidRDefault="001C1681" w:rsidP="00D25CF2">
            <w:pPr>
              <w:widowControl w:val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HL1858</w:t>
            </w:r>
          </w:p>
        </w:tc>
        <w:tc>
          <w:tcPr>
            <w:tcW w:w="6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8B501" w14:textId="77777777" w:rsidR="001C1681" w:rsidRPr="007F2A22" w:rsidRDefault="001C1681" w:rsidP="00D25CF2">
            <w:pPr>
              <w:rPr>
                <w:rFonts w:eastAsia="Times New Roman"/>
                <w:sz w:val="20"/>
                <w:szCs w:val="20"/>
              </w:rPr>
            </w:pPr>
            <w:r w:rsidRPr="006714E4">
              <w:rPr>
                <w:rFonts w:eastAsia="Times New Roman"/>
                <w:sz w:val="20"/>
                <w:szCs w:val="20"/>
              </w:rPr>
              <w:t>TTGGAAAGTCTTATCTCGGAA</w:t>
            </w:r>
          </w:p>
        </w:tc>
      </w:tr>
    </w:tbl>
    <w:p w14:paraId="7BB801C7" w14:textId="77777777" w:rsidR="00557256" w:rsidRDefault="00557256"/>
    <w:sectPr w:rsidR="00557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5B1"/>
    <w:rsid w:val="001C1681"/>
    <w:rsid w:val="004A2475"/>
    <w:rsid w:val="00557256"/>
    <w:rsid w:val="00652DF6"/>
    <w:rsid w:val="009B243F"/>
    <w:rsid w:val="009E2F82"/>
    <w:rsid w:val="00C34B78"/>
    <w:rsid w:val="00D54D6B"/>
    <w:rsid w:val="00DF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1788B"/>
  <w15:chartTrackingRefBased/>
  <w15:docId w15:val="{178D8CC4-A52D-CB46-8D04-E418B6A28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5B1"/>
    <w:pPr>
      <w:spacing w:after="0" w:line="240" w:lineRule="auto"/>
    </w:pPr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5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5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5B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5B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5B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5B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5B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5B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5B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5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5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5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5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5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5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5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5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F6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5B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F65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5B1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F65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5B1"/>
    <w:pPr>
      <w:spacing w:after="160" w:line="278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DF65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5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5B1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DF65B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801</Characters>
  <Application>Microsoft Office Word</Application>
  <DocSecurity>0</DocSecurity>
  <Lines>15</Lines>
  <Paragraphs>4</Paragraphs>
  <ScaleCrop>false</ScaleCrop>
  <Company>CSUN</Company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, Ray  L</dc:creator>
  <cp:keywords/>
  <dc:description/>
  <cp:lastModifiedBy>Anitha s</cp:lastModifiedBy>
  <cp:revision>4</cp:revision>
  <dcterms:created xsi:type="dcterms:W3CDTF">2026-01-29T05:03:00Z</dcterms:created>
  <dcterms:modified xsi:type="dcterms:W3CDTF">2026-02-03T08:28:00Z</dcterms:modified>
</cp:coreProperties>
</file>